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3523" w:rsidRPr="00D63523" w:rsidRDefault="003051E1" w:rsidP="00D6352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D63523" w:rsidRPr="00D6352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D63523" w:rsidRPr="00D63523">
        <w:rPr>
          <w:rFonts w:ascii="Times New Roman" w:hAnsi="Times New Roman" w:cs="Times New Roman"/>
          <w:b/>
          <w:sz w:val="24"/>
          <w:szCs w:val="24"/>
        </w:rPr>
        <w:t>1. Baseline characteristics according to tertiles of plasma fluorescent oxidation products in the Health Professional Follow-up Study in prostate cancer cases (N = 457), 1993-1995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068"/>
        <w:gridCol w:w="970"/>
        <w:gridCol w:w="970"/>
        <w:gridCol w:w="970"/>
        <w:gridCol w:w="970"/>
        <w:gridCol w:w="970"/>
        <w:gridCol w:w="970"/>
        <w:gridCol w:w="970"/>
        <w:gridCol w:w="970"/>
        <w:gridCol w:w="970"/>
      </w:tblGrid>
      <w:tr w:rsidR="00D63523" w:rsidRPr="00D63523" w:rsidTr="00816AF6"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91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FlOP_360</w:t>
            </w:r>
          </w:p>
        </w:tc>
        <w:tc>
          <w:tcPr>
            <w:tcW w:w="29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FlOP_320</w:t>
            </w:r>
          </w:p>
        </w:tc>
        <w:tc>
          <w:tcPr>
            <w:tcW w:w="29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FlOP_400</w:t>
            </w:r>
          </w:p>
        </w:tc>
      </w:tr>
      <w:tr w:rsidR="00D63523" w:rsidRPr="00D63523" w:rsidTr="00816AF6"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Tertile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D63523" w:rsidRPr="00D63523" w:rsidTr="00816AF6">
        <w:tc>
          <w:tcPr>
            <w:tcW w:w="4068" w:type="dxa"/>
            <w:tcBorders>
              <w:top w:val="single" w:sz="4" w:space="0" w:color="auto"/>
            </w:tcBorders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Range (FI/ml)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&lt; 184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≥ 184;</w:t>
            </w:r>
          </w:p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&lt; 23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9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≥ 23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&lt; 356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≥ 356;</w:t>
            </w:r>
          </w:p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&lt; 5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4</w:t>
            </w:r>
          </w:p>
        </w:tc>
        <w:tc>
          <w:tcPr>
            <w:tcW w:w="9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≥ 5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4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&lt; 49.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≥ 49.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  <w:r w:rsidRPr="00D63523">
              <w:rPr>
                <w:rFonts w:ascii="Times New Roman" w:hAnsi="Times New Roman"/>
                <w:sz w:val="24"/>
                <w:szCs w:val="24"/>
              </w:rPr>
              <w:t>;</w:t>
            </w:r>
          </w:p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&lt; 62.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≥ 62.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6</w:t>
            </w:r>
          </w:p>
        </w:tc>
      </w:tr>
      <w:tr w:rsidR="00D63523" w:rsidRPr="00D63523" w:rsidTr="00816AF6">
        <w:tc>
          <w:tcPr>
            <w:tcW w:w="4068" w:type="dxa"/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41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162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154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164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55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15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6</w:t>
            </w:r>
          </w:p>
        </w:tc>
      </w:tr>
      <w:tr w:rsidR="00D63523" w:rsidRPr="00D63523" w:rsidTr="00816AF6">
        <w:tc>
          <w:tcPr>
            <w:tcW w:w="4068" w:type="dxa"/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60.8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61.9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62.</w:t>
            </w:r>
            <w:r w:rsidRPr="00D63523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60.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61.9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6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.1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6</w:t>
            </w:r>
            <w:r w:rsidRPr="00D63523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0.0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62.</w:t>
            </w:r>
            <w:r w:rsidRPr="00D63523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62.</w:t>
            </w:r>
            <w:r w:rsidRPr="00D63523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2</w:t>
            </w:r>
          </w:p>
        </w:tc>
      </w:tr>
      <w:tr w:rsidR="00D63523" w:rsidRPr="00D63523" w:rsidTr="00816AF6">
        <w:tc>
          <w:tcPr>
            <w:tcW w:w="4068" w:type="dxa"/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Body mass index (kg/m</w:t>
            </w:r>
            <w:r w:rsidRPr="00D63523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D6352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5.8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5.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5.4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5.5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5.9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5.4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5.2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5.9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5.8</w:t>
            </w:r>
          </w:p>
        </w:tc>
      </w:tr>
      <w:tr w:rsidR="00D63523" w:rsidRPr="00D63523" w:rsidTr="00816AF6">
        <w:tc>
          <w:tcPr>
            <w:tcW w:w="4068" w:type="dxa"/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Alcohol intake (g/day)*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3.9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7.3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10.</w:t>
            </w:r>
            <w:r w:rsidRPr="00D63523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4.6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7.8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8.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2.</w:t>
            </w:r>
            <w:r w:rsidRPr="00D63523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9.0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10.6</w:t>
            </w:r>
          </w:p>
        </w:tc>
      </w:tr>
      <w:tr w:rsidR="00D63523" w:rsidRPr="00D63523" w:rsidTr="00816AF6">
        <w:tc>
          <w:tcPr>
            <w:tcW w:w="4068" w:type="dxa"/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Physical activity (MET-hours/week)*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.4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.5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8.2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5.6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.1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4.5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.3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6.1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.7</w:t>
            </w:r>
          </w:p>
        </w:tc>
      </w:tr>
      <w:tr w:rsidR="00D63523" w:rsidRPr="00D63523" w:rsidTr="00816AF6">
        <w:tc>
          <w:tcPr>
            <w:tcW w:w="4068" w:type="dxa"/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Caucasians (%)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9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96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97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92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9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</w:tr>
      <w:tr w:rsidR="00D63523" w:rsidRPr="00D63523" w:rsidTr="00816AF6">
        <w:tc>
          <w:tcPr>
            <w:tcW w:w="4068" w:type="dxa"/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Fasting status (≥ 8 hours; %)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74.5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5</w:t>
            </w:r>
            <w:r w:rsidRPr="00D63523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3.1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48.7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7</w:t>
            </w:r>
            <w:r w:rsidRPr="00D63523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3.1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5</w:t>
            </w:r>
            <w:r w:rsidRPr="00D63523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5.5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46.6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67.7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58.9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48.1</w:t>
            </w:r>
          </w:p>
        </w:tc>
      </w:tr>
      <w:tr w:rsidR="00D63523" w:rsidRPr="00D63523" w:rsidTr="00816AF6">
        <w:tc>
          <w:tcPr>
            <w:tcW w:w="4068" w:type="dxa"/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History of BPH with surgery (%)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.7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.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.7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.3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.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.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6</w:t>
            </w:r>
          </w:p>
        </w:tc>
      </w:tr>
      <w:tr w:rsidR="00D63523" w:rsidRPr="00D63523" w:rsidTr="00816AF6">
        <w:tc>
          <w:tcPr>
            <w:tcW w:w="4068" w:type="dxa"/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History of hypertension (%)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0.6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.2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7.3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7.9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7.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4.3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19.4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8.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3.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</w:tr>
      <w:tr w:rsidR="00D63523" w:rsidRPr="00D63523" w:rsidTr="00816AF6">
        <w:tc>
          <w:tcPr>
            <w:tcW w:w="4068" w:type="dxa"/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History of diabetes (%)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.6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.5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.3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3.5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.6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4.1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.6</w:t>
            </w:r>
          </w:p>
        </w:tc>
      </w:tr>
      <w:tr w:rsidR="00D63523" w:rsidRPr="00D63523" w:rsidTr="00816AF6">
        <w:tc>
          <w:tcPr>
            <w:tcW w:w="4068" w:type="dxa"/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Current smokers (%)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7.1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13.</w:t>
            </w:r>
            <w:r w:rsidRPr="00D63523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9.</w:t>
            </w:r>
            <w:r w:rsidRPr="00D63523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10.7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0.9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1.5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1</w:t>
            </w:r>
            <w:r w:rsidRPr="00D63523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9.4</w:t>
            </w:r>
          </w:p>
        </w:tc>
      </w:tr>
      <w:tr w:rsidR="00D63523" w:rsidRPr="00D63523" w:rsidTr="00816AF6">
        <w:tc>
          <w:tcPr>
            <w:tcW w:w="4068" w:type="dxa"/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Past smokers (%)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3</w:t>
            </w:r>
            <w:r w:rsidRPr="00D63523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3.1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47.7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57.6</w:t>
            </w:r>
          </w:p>
        </w:tc>
        <w:tc>
          <w:tcPr>
            <w:tcW w:w="9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3.8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54.9</w:t>
            </w:r>
          </w:p>
        </w:tc>
        <w:tc>
          <w:tcPr>
            <w:tcW w:w="97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49.2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25.5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52.9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61.2</w:t>
            </w:r>
          </w:p>
        </w:tc>
      </w:tr>
    </w:tbl>
    <w:p w:rsidR="00D63523" w:rsidRPr="00D63523" w:rsidRDefault="00D63523" w:rsidP="00D63523">
      <w:pPr>
        <w:rPr>
          <w:rFonts w:ascii="Times New Roman" w:hAnsi="Times New Roman" w:cs="Times New Roman"/>
          <w:sz w:val="24"/>
          <w:szCs w:val="24"/>
        </w:rPr>
      </w:pPr>
    </w:p>
    <w:p w:rsidR="00D63523" w:rsidRPr="00D63523" w:rsidRDefault="00D63523" w:rsidP="00D63523">
      <w:pPr>
        <w:rPr>
          <w:rFonts w:ascii="Times New Roman" w:hAnsi="Times New Roman" w:cs="Times New Roman"/>
          <w:sz w:val="24"/>
          <w:szCs w:val="24"/>
        </w:rPr>
      </w:pPr>
      <w:r w:rsidRPr="00D63523">
        <w:rPr>
          <w:rFonts w:ascii="Times New Roman" w:hAnsi="Times New Roman" w:cs="Times New Roman"/>
          <w:sz w:val="24"/>
          <w:szCs w:val="24"/>
        </w:rPr>
        <w:t>Variables with normal distribution are shown in mean, unless otherwise specified. *Variables with skew distribution are shown in median. Abbreviations: FlOP = Fluorescent oxidation products, FI = Fluorescent intensity units, MET = Metabolic equivalent, BPH = Benign prostatic hyperplasia.</w:t>
      </w:r>
    </w:p>
    <w:p w:rsidR="00D63523" w:rsidRPr="00D63523" w:rsidRDefault="00D63523" w:rsidP="00D63523">
      <w:pPr>
        <w:rPr>
          <w:rFonts w:ascii="Times New Roman" w:hAnsi="Times New Roman" w:cs="Times New Roman"/>
          <w:sz w:val="24"/>
          <w:szCs w:val="24"/>
        </w:rPr>
      </w:pPr>
      <w:r w:rsidRPr="00D63523">
        <w:rPr>
          <w:rFonts w:ascii="Times New Roman" w:hAnsi="Times New Roman" w:cs="Times New Roman"/>
          <w:sz w:val="24"/>
          <w:szCs w:val="24"/>
        </w:rPr>
        <w:t xml:space="preserve">Bold-faced values indicate statistically significance at </w:t>
      </w:r>
      <w:r w:rsidRPr="00D63523">
        <w:rPr>
          <w:rFonts w:ascii="Times New Roman" w:hAnsi="Times New Roman" w:cs="Times New Roman"/>
          <w:i/>
          <w:sz w:val="24"/>
          <w:szCs w:val="24"/>
        </w:rPr>
        <w:t>P</w:t>
      </w:r>
      <w:r w:rsidRPr="00D63523">
        <w:rPr>
          <w:rFonts w:ascii="Times New Roman" w:hAnsi="Times New Roman" w:cs="Times New Roman"/>
          <w:sz w:val="24"/>
          <w:szCs w:val="24"/>
        </w:rPr>
        <w:t xml:space="preserve"> &lt; 0.05 across tertiles of FlOPs.</w:t>
      </w:r>
    </w:p>
    <w:sectPr w:rsidR="00D63523" w:rsidRPr="00D63523" w:rsidSect="00D635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drawingGridHorizontalSpacing w:val="110"/>
  <w:displayHorizontalDrawingGridEvery w:val="2"/>
  <w:characterSpacingControl w:val="doNotCompress"/>
  <w:compat>
    <w:useFELayout/>
  </w:compat>
  <w:rsids>
    <w:rsidRoot w:val="00D63523"/>
    <w:rsid w:val="00100452"/>
    <w:rsid w:val="00183BF0"/>
    <w:rsid w:val="003051E1"/>
    <w:rsid w:val="005A3C8B"/>
    <w:rsid w:val="00650363"/>
    <w:rsid w:val="00745F21"/>
    <w:rsid w:val="008C0603"/>
    <w:rsid w:val="00A337D1"/>
    <w:rsid w:val="00AC2428"/>
    <w:rsid w:val="00C948CD"/>
    <w:rsid w:val="00CE54D1"/>
    <w:rsid w:val="00D635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5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3523"/>
    <w:pPr>
      <w:spacing w:after="0" w:line="240" w:lineRule="auto"/>
    </w:pPr>
    <w:rPr>
      <w:rFonts w:ascii="Calibri" w:eastAsia="Calibri" w:hAnsi="Calibri"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4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sm</dc:creator>
  <cp:keywords/>
  <dc:description/>
  <cp:lastModifiedBy>msojor</cp:lastModifiedBy>
  <cp:revision>4</cp:revision>
  <dcterms:created xsi:type="dcterms:W3CDTF">2015-03-26T14:49:00Z</dcterms:created>
  <dcterms:modified xsi:type="dcterms:W3CDTF">2015-08-06T21:16:00Z</dcterms:modified>
</cp:coreProperties>
</file>